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06CDE" w14:textId="7BC4666E" w:rsidR="001347E5" w:rsidRDefault="00654E8F" w:rsidP="001347E5">
      <w:pPr>
        <w:pStyle w:val="SupplementaryMaterial"/>
      </w:pPr>
      <w:r w:rsidRPr="001549D3">
        <w:t>Supplementary Material</w:t>
      </w:r>
    </w:p>
    <w:p w14:paraId="0853EF4F" w14:textId="171058AF" w:rsidR="001347E5" w:rsidRDefault="001347E5" w:rsidP="001347E5"/>
    <w:p w14:paraId="5D253ED2" w14:textId="77777777" w:rsidR="001347E5" w:rsidRDefault="001347E5" w:rsidP="001347E5">
      <w:pPr>
        <w:pStyle w:val="MDPI21heading1"/>
        <w:ind w:left="0"/>
      </w:pPr>
      <w:r>
        <w:t>Supplementary Material</w:t>
      </w:r>
    </w:p>
    <w:p w14:paraId="78E7D8A6" w14:textId="78D17074" w:rsidR="001347E5" w:rsidRPr="00A30D32" w:rsidRDefault="001347E5" w:rsidP="001347E5">
      <w:pPr>
        <w:pStyle w:val="MDPI21heading1"/>
        <w:ind w:left="0"/>
        <w:rPr>
          <w:b w:val="0"/>
          <w:bCs/>
          <w:lang w:val="en-GB"/>
        </w:rPr>
      </w:pPr>
      <w:r w:rsidRPr="00543A9C">
        <w:rPr>
          <w:b w:val="0"/>
          <w:bCs/>
        </w:rPr>
        <w:t xml:space="preserve">Table S1: </w:t>
      </w:r>
      <w:r w:rsidRPr="00543A9C">
        <w:rPr>
          <w:b w:val="0"/>
          <w:bCs/>
          <w:lang w:val="en-GB"/>
        </w:rPr>
        <w:t>Changes in TFI score from baseline to immediately after treatment and baseline to follow up for individual participants.</w:t>
      </w:r>
      <w:r w:rsidRPr="004D5DBD">
        <w:rPr>
          <w:b w:val="0"/>
          <w:bCs/>
          <w:sz w:val="16"/>
          <w:szCs w:val="16"/>
          <w:lang w:val="en-GB"/>
        </w:rPr>
        <w:t xml:space="preserve"> </w:t>
      </w:r>
      <w:r w:rsidRPr="00543A9C">
        <w:rPr>
          <w:b w:val="0"/>
          <w:bCs/>
          <w:lang w:val="en-GB"/>
        </w:rPr>
        <w:t xml:space="preserve">BL=baseline, FU=follow up, </w:t>
      </w:r>
      <w:r w:rsidR="00EC6D19">
        <w:rPr>
          <w:b w:val="0"/>
          <w:bCs/>
          <w:lang w:val="en-GB"/>
        </w:rPr>
        <w:t xml:space="preserve">change in TFI </w:t>
      </w:r>
      <w:r w:rsidR="00EC6D19" w:rsidRPr="00EC6D19">
        <w:rPr>
          <w:b w:val="0"/>
          <w:bCs/>
          <w:lang w:val="en-GB"/>
        </w:rPr>
        <w:t xml:space="preserve">BL vs immediately after treatment </w:t>
      </w:r>
      <w:r w:rsidRPr="00543A9C">
        <w:rPr>
          <w:b w:val="0"/>
          <w:bCs/>
          <w:lang w:val="en-GB"/>
        </w:rPr>
        <w:t xml:space="preserve">= difference in total TFI score, baseline score compared with immediately after treatment, </w:t>
      </w:r>
      <w:r w:rsidR="00EC6D19">
        <w:rPr>
          <w:b w:val="0"/>
          <w:bCs/>
          <w:lang w:val="en-GB"/>
        </w:rPr>
        <w:t xml:space="preserve">change in </w:t>
      </w:r>
      <w:r w:rsidRPr="00543A9C">
        <w:rPr>
          <w:b w:val="0"/>
          <w:bCs/>
          <w:lang w:val="en-GB"/>
        </w:rPr>
        <w:t>TFI BL</w:t>
      </w:r>
      <w:r w:rsidR="00EC6D19">
        <w:rPr>
          <w:b w:val="0"/>
          <w:bCs/>
          <w:lang w:val="en-GB"/>
        </w:rPr>
        <w:t xml:space="preserve"> vs</w:t>
      </w:r>
      <w:r w:rsidRPr="00543A9C">
        <w:rPr>
          <w:b w:val="0"/>
          <w:bCs/>
          <w:lang w:val="en-GB"/>
        </w:rPr>
        <w:t xml:space="preserve"> FU= difference in total TFI score, baseline score compared to 9-12 week follow up. Single asterisk sign (*) indicates that tinnitus was modulated by neck movements and double asterisk (**) indicates that tinnitus was modulated by jaw movements.</w:t>
      </w:r>
    </w:p>
    <w:tbl>
      <w:tblPr>
        <w:tblpPr w:leftFromText="141" w:rightFromText="141" w:vertAnchor="text" w:horzAnchor="margin" w:tblpY="-1659"/>
        <w:tblW w:w="1048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CED7E7"/>
        <w:tblLook w:val="04A0" w:firstRow="1" w:lastRow="0" w:firstColumn="1" w:lastColumn="0" w:noHBand="0" w:noVBand="1"/>
      </w:tblPr>
      <w:tblGrid>
        <w:gridCol w:w="988"/>
        <w:gridCol w:w="1417"/>
        <w:gridCol w:w="1276"/>
        <w:gridCol w:w="1843"/>
        <w:gridCol w:w="1842"/>
        <w:gridCol w:w="1560"/>
        <w:gridCol w:w="1559"/>
      </w:tblGrid>
      <w:tr w:rsidR="001347E5" w:rsidRPr="00D610AE" w14:paraId="5BF87931" w14:textId="77777777" w:rsidTr="00EC78EC">
        <w:trPr>
          <w:trHeight w:val="130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F5AC1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b/>
                <w:bCs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b/>
                <w:bCs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Patien</w:t>
            </w:r>
            <w:r>
              <w:rPr>
                <w:rFonts w:eastAsia="Calibri" w:cstheme="minorHAnsi"/>
                <w:b/>
                <w:bCs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 </w:t>
            </w:r>
            <w:r w:rsidRPr="00D610AE">
              <w:rPr>
                <w:rFonts w:eastAsia="Calibri" w:cstheme="minorHAnsi"/>
                <w:b/>
                <w:bCs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ID 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98118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b/>
                <w:bCs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b/>
                <w:bCs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ype of</w:t>
            </w:r>
            <w:r>
              <w:rPr>
                <w:rFonts w:eastAsia="Calibri" w:cstheme="minorHAnsi"/>
                <w:b/>
                <w:bCs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</w:t>
            </w:r>
            <w:r w:rsidRPr="00D610AE">
              <w:rPr>
                <w:rFonts w:eastAsia="Calibri" w:cstheme="minorHAnsi"/>
                <w:b/>
                <w:bCs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innitus 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A4D9D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b/>
                <w:bCs/>
                <w:sz w:val="16"/>
                <w:szCs w:val="16"/>
                <w:u w:color="FF0000"/>
                <w:bdr w:val="nil"/>
                <w:lang w:val="da-DK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b/>
                <w:bCs/>
                <w:sz w:val="16"/>
                <w:szCs w:val="16"/>
                <w:u w:color="FF0000"/>
                <w:bdr w:val="nil"/>
                <w:lang w:val="da-DK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FI score a</w:t>
            </w:r>
            <w:r>
              <w:rPr>
                <w:rFonts w:eastAsia="Calibri" w:cstheme="minorHAnsi"/>
                <w:b/>
                <w:bCs/>
                <w:sz w:val="16"/>
                <w:szCs w:val="16"/>
                <w:u w:color="FF0000"/>
                <w:bdr w:val="nil"/>
                <w:lang w:val="da-DK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 </w:t>
            </w:r>
            <w:r w:rsidRPr="00D610AE">
              <w:rPr>
                <w:rFonts w:eastAsia="Calibri" w:cstheme="minorHAnsi"/>
                <w:b/>
                <w:bCs/>
                <w:sz w:val="16"/>
                <w:szCs w:val="16"/>
                <w:u w:color="FF0000"/>
                <w:bdr w:val="nil"/>
                <w:lang w:val="da-DK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L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035FB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b/>
                <w:bCs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b/>
                <w:bCs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FI score immediately after treatment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3D5FE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b/>
                <w:bCs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b/>
                <w:bCs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FI score at </w:t>
            </w:r>
            <w:r>
              <w:rPr>
                <w:rFonts w:eastAsia="Calibri" w:cstheme="minorHAnsi"/>
                <w:b/>
                <w:bCs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U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55C1F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b/>
                <w:bCs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bookmarkStart w:id="0" w:name="_Hlk111280874"/>
            <w:r w:rsidRPr="00D610AE">
              <w:rPr>
                <w:rFonts w:eastAsia="Calibri" w:cstheme="minorHAnsi"/>
                <w:b/>
                <w:bCs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hange in TFI</w:t>
            </w:r>
          </w:p>
          <w:p w14:paraId="069BEBDB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b/>
                <w:bCs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bookmarkStart w:id="1" w:name="_Hlk111280823"/>
            <w:bookmarkEnd w:id="0"/>
            <w:r w:rsidRPr="00D610AE">
              <w:rPr>
                <w:rFonts w:eastAsia="Calibri" w:cstheme="minorHAnsi"/>
                <w:b/>
                <w:bCs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BL vs immediately after treatment </w:t>
            </w:r>
            <w:bookmarkEnd w:id="1"/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34D6C" w14:textId="77777777" w:rsidR="00EC6D19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b/>
                <w:bCs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b/>
                <w:bCs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hange in TFI </w:t>
            </w:r>
          </w:p>
          <w:p w14:paraId="26B3D4D3" w14:textId="75EDDEB4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b/>
                <w:bCs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b/>
                <w:bCs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L vs FU</w:t>
            </w:r>
          </w:p>
        </w:tc>
      </w:tr>
      <w:tr w:rsidR="001347E5" w:rsidRPr="00D610AE" w14:paraId="4831E090" w14:textId="77777777" w:rsidTr="00EC78EC">
        <w:trPr>
          <w:trHeight w:val="27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E4522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01**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F1E9D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oise 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065124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.8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39F55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.4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43DC5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.6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289C0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.4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B8D21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17.2 </w:t>
            </w:r>
          </w:p>
        </w:tc>
      </w:tr>
      <w:tr w:rsidR="001347E5" w:rsidRPr="00D610AE" w14:paraId="72DCB5D1" w14:textId="77777777" w:rsidTr="00EC78EC">
        <w:trPr>
          <w:trHeight w:val="27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0C948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02**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6A83F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n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1519B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.4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845D2F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79E8E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.2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A81B2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8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E4C2A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1.2</w:t>
            </w:r>
          </w:p>
        </w:tc>
      </w:tr>
      <w:tr w:rsidR="001347E5" w:rsidRPr="00D610AE" w14:paraId="016B94A8" w14:textId="77777777" w:rsidTr="00EC78EC">
        <w:trPr>
          <w:trHeight w:val="53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81138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03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95DFF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n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97D282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.4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39B06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dn’t complete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EE7D5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dn’t complete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0A821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EB3FC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</w:tr>
      <w:tr w:rsidR="001347E5" w:rsidRPr="00D610AE" w14:paraId="779E7361" w14:textId="77777777" w:rsidTr="00EC78EC">
        <w:trPr>
          <w:trHeight w:val="27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296CC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04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FD892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is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40A74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.6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1E92F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.8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B748F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.6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36C89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6.8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7B4C3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0</w:t>
            </w:r>
          </w:p>
        </w:tc>
      </w:tr>
      <w:tr w:rsidR="001347E5" w:rsidRPr="00D610AE" w14:paraId="7786390E" w14:textId="77777777" w:rsidTr="00EC78EC">
        <w:trPr>
          <w:trHeight w:val="27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D4893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05*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5FE74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n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F73D1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9.6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B044C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.6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0BC9C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7.6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0A72E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4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A68DF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+8    </w:t>
            </w:r>
          </w:p>
        </w:tc>
      </w:tr>
      <w:tr w:rsidR="001347E5" w:rsidRPr="00D610AE" w14:paraId="469F163B" w14:textId="77777777" w:rsidTr="00EC78EC">
        <w:trPr>
          <w:trHeight w:val="27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7CCA3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06**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2817A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n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DED54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1.2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67858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6.8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3B716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1.6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3AF25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15.6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2E45A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+10.4   </w:t>
            </w:r>
          </w:p>
        </w:tc>
      </w:tr>
      <w:tr w:rsidR="001347E5" w:rsidRPr="00D610AE" w14:paraId="40F2B0BE" w14:textId="77777777" w:rsidTr="00EC78EC">
        <w:trPr>
          <w:trHeight w:val="27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49E7D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07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0FF11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is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63154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7.6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F2AA0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6.8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2FE10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.2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97FA8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8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333B1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12.4  </w:t>
            </w:r>
          </w:p>
        </w:tc>
      </w:tr>
      <w:tr w:rsidR="001347E5" w:rsidRPr="00D610AE" w14:paraId="59E4D0D7" w14:textId="77777777" w:rsidTr="00EC78EC">
        <w:trPr>
          <w:trHeight w:val="27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33FA4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08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D4F85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n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06C18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6.8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FB932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4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0A342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3EAA1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2.8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CD930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20.8    </w:t>
            </w:r>
          </w:p>
        </w:tc>
      </w:tr>
      <w:tr w:rsidR="001347E5" w:rsidRPr="00D610AE" w14:paraId="0E721F01" w14:textId="77777777" w:rsidTr="00EC78EC">
        <w:trPr>
          <w:trHeight w:val="27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CB01B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09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CDA24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n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F98B37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2.8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EABA7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7.2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BE415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3.2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9DF3B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4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5BFF6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+20.4    </w:t>
            </w:r>
          </w:p>
        </w:tc>
      </w:tr>
      <w:tr w:rsidR="001347E5" w:rsidRPr="00D610AE" w14:paraId="68906AD1" w14:textId="77777777" w:rsidTr="00EC78EC">
        <w:trPr>
          <w:trHeight w:val="27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C2CA6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10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9BA7E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is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4339D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4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CDE95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4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3DE15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.6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BB14E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10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DE9D6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4.4   </w:t>
            </w:r>
          </w:p>
        </w:tc>
      </w:tr>
      <w:tr w:rsidR="001347E5" w:rsidRPr="00D610AE" w14:paraId="746EBA1E" w14:textId="77777777" w:rsidTr="00EC78EC">
        <w:trPr>
          <w:trHeight w:val="27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EB6FC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11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E99F7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n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59050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9.6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E495E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7.6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1822C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3.6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BC8E5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6DD25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6     </w:t>
            </w:r>
          </w:p>
        </w:tc>
      </w:tr>
      <w:tr w:rsidR="001347E5" w:rsidRPr="00D610AE" w14:paraId="4CDF7648" w14:textId="77777777" w:rsidTr="00EC78EC">
        <w:trPr>
          <w:trHeight w:val="27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6FD65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12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3E620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n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0630C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47BED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0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3389E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.8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FF99D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18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7CB50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3.2   </w:t>
            </w:r>
          </w:p>
        </w:tc>
      </w:tr>
      <w:tr w:rsidR="001347E5" w:rsidRPr="00D610AE" w14:paraId="5D9B7438" w14:textId="77777777" w:rsidTr="00EC78EC">
        <w:trPr>
          <w:trHeight w:val="27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9872B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13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33C62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n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406B8B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.8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A9B92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.4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F156A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.4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57A7E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1.6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91EB2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+9.6   </w:t>
            </w:r>
          </w:p>
        </w:tc>
      </w:tr>
      <w:tr w:rsidR="001347E5" w:rsidRPr="00D610AE" w14:paraId="1C31261A" w14:textId="77777777" w:rsidTr="00EC78EC">
        <w:trPr>
          <w:trHeight w:val="27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67537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14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B95E5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is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26701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3.6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67219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7.6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3EFAA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6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E2AA5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4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6C646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+2.4   </w:t>
            </w:r>
          </w:p>
        </w:tc>
      </w:tr>
      <w:tr w:rsidR="001347E5" w:rsidRPr="00D610AE" w14:paraId="710DF4DA" w14:textId="77777777" w:rsidTr="00EC78EC">
        <w:trPr>
          <w:trHeight w:val="27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F6F8A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15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6CE89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n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E2999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5.2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EA586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8.4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108CF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0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B9BE1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7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7E6CD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15.2  </w:t>
            </w:r>
          </w:p>
        </w:tc>
      </w:tr>
      <w:tr w:rsidR="001347E5" w:rsidRPr="00D610AE" w14:paraId="25FDC496" w14:textId="77777777" w:rsidTr="00EC78EC">
        <w:trPr>
          <w:trHeight w:val="450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739BE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16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F1340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n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2674C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8.4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1C1C7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4.8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3A9D0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dn’t complete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66514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0.6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0AC45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</w:tr>
      <w:tr w:rsidR="001347E5" w:rsidRPr="00D610AE" w14:paraId="23CBEA72" w14:textId="77777777" w:rsidTr="00EC78EC">
        <w:trPr>
          <w:trHeight w:val="27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B6917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17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B4C7B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n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A1DC35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5.2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9A8B5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5.2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9FE39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8.4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A9BB6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0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46824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16.8    </w:t>
            </w:r>
          </w:p>
        </w:tc>
      </w:tr>
      <w:tr w:rsidR="001347E5" w:rsidRPr="00D610AE" w14:paraId="268C1ED3" w14:textId="77777777" w:rsidTr="00EC78EC">
        <w:trPr>
          <w:trHeight w:val="450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DE82F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BT18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14BF0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n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AE924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.2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ED155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41A01E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dn’t complete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86AA7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2.2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054A5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</w:tr>
      <w:tr w:rsidR="001347E5" w:rsidRPr="00D610AE" w14:paraId="19EA8734" w14:textId="77777777" w:rsidTr="00EC78EC">
        <w:trPr>
          <w:trHeight w:val="27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7593F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19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7A280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n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1CF75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3.3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095DF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3.6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A241BB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0AC33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0.3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B17BD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7.3  </w:t>
            </w:r>
          </w:p>
        </w:tc>
      </w:tr>
      <w:tr w:rsidR="001347E5" w:rsidRPr="00D610AE" w14:paraId="56EA64BB" w14:textId="77777777" w:rsidTr="00EC78EC">
        <w:trPr>
          <w:trHeight w:val="27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18BB0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20*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8C8D0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n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ECA04A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3.2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E10B9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4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45AE2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3.6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F4321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20.8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F1736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0.4</w:t>
            </w:r>
          </w:p>
        </w:tc>
      </w:tr>
      <w:tr w:rsidR="001347E5" w:rsidRPr="00D610AE" w14:paraId="4316EAFB" w14:textId="77777777" w:rsidTr="00EC78EC">
        <w:trPr>
          <w:trHeight w:val="27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74C59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21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8DA2E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n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70DA0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3.6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6270CC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6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DE208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5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50EEB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2.4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A3F30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+9     </w:t>
            </w:r>
          </w:p>
        </w:tc>
      </w:tr>
      <w:tr w:rsidR="001347E5" w:rsidRPr="00D610AE" w14:paraId="383A07F9" w14:textId="77777777" w:rsidTr="00EC78EC">
        <w:trPr>
          <w:trHeight w:val="52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17127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22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EDA6F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is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2E9211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.6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6636E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Didn’t complete 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130DA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.2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BF663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7E99E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+7.6  </w:t>
            </w:r>
          </w:p>
        </w:tc>
      </w:tr>
      <w:tr w:rsidR="001347E5" w:rsidRPr="00D610AE" w14:paraId="17D2E8D8" w14:textId="77777777" w:rsidTr="00EC78EC">
        <w:trPr>
          <w:trHeight w:val="27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0B06D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23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D1EB1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n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F1EA6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8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7C8E8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6.4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336D6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1.2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B7F51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.6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01C85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16.8 </w:t>
            </w:r>
          </w:p>
        </w:tc>
      </w:tr>
      <w:tr w:rsidR="001347E5" w:rsidRPr="00D610AE" w14:paraId="42D4861C" w14:textId="77777777" w:rsidTr="00EC78EC">
        <w:trPr>
          <w:trHeight w:val="27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B67BC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24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752CB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n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FFF1C3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.2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AB2A2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.6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3E72A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8.4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808D5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4.4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78D4D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12   </w:t>
            </w:r>
          </w:p>
        </w:tc>
      </w:tr>
      <w:tr w:rsidR="001347E5" w:rsidRPr="00D610AE" w14:paraId="49396C4F" w14:textId="77777777" w:rsidTr="00EC78EC">
        <w:trPr>
          <w:trHeight w:val="27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9B06B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25*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1E751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is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3DE60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9.6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6DB72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4.4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D84B2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2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88A2B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5.2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93D81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7.6    </w:t>
            </w:r>
          </w:p>
        </w:tc>
      </w:tr>
      <w:tr w:rsidR="001347E5" w:rsidRPr="00D610AE" w14:paraId="56460692" w14:textId="77777777" w:rsidTr="00EC78EC">
        <w:trPr>
          <w:trHeight w:val="53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CF980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26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C856F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n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7B650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3.3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9DD60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1.2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E7C33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dn’t complete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F7F93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17.9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E1C71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</w:tr>
      <w:tr w:rsidR="001347E5" w:rsidRPr="00D610AE" w14:paraId="36A1AD07" w14:textId="77777777" w:rsidTr="00EC78EC">
        <w:trPr>
          <w:trHeight w:val="27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7020E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27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6A5F6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n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97DCC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BD420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3.2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D5A15F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7.2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C99DF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.2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7CA1E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4.8   </w:t>
            </w:r>
          </w:p>
        </w:tc>
      </w:tr>
      <w:tr w:rsidR="001347E5" w:rsidRPr="00D610AE" w14:paraId="22B057FE" w14:textId="77777777" w:rsidTr="00EC78EC">
        <w:trPr>
          <w:trHeight w:val="27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7ADFF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28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B0247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n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33456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2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B9936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4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1A1E1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9.2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C18EC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8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4C397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22.8  </w:t>
            </w:r>
          </w:p>
        </w:tc>
      </w:tr>
      <w:tr w:rsidR="001347E5" w:rsidRPr="00D610AE" w14:paraId="773C9C54" w14:textId="77777777" w:rsidTr="00EC78EC">
        <w:trPr>
          <w:trHeight w:val="49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C6079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29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DDA72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n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32351D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5.6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2C4A03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rop out</w:t>
            </w:r>
          </w:p>
        </w:tc>
        <w:tc>
          <w:tcPr>
            <w:tcW w:w="18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2042EF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rop pout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4AF99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rop out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18CA0" w14:textId="77777777" w:rsidR="001347E5" w:rsidRPr="00D610AE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610AE">
              <w:rPr>
                <w:rFonts w:eastAsia="Calibri" w:cstheme="minorHAnsi"/>
                <w:sz w:val="16"/>
                <w:szCs w:val="16"/>
                <w:u w:color="FF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rop out</w:t>
            </w:r>
          </w:p>
        </w:tc>
      </w:tr>
    </w:tbl>
    <w:p w14:paraId="6B464A49" w14:textId="77777777" w:rsidR="001347E5" w:rsidRDefault="001347E5" w:rsidP="001347E5">
      <w:pPr>
        <w:pStyle w:val="MDPI21heading1"/>
        <w:ind w:left="0"/>
      </w:pPr>
    </w:p>
    <w:p w14:paraId="029CB175" w14:textId="03716AB9" w:rsidR="001347E5" w:rsidRDefault="001347E5" w:rsidP="001347E5">
      <w:pPr>
        <w:pStyle w:val="MDPI21heading1"/>
        <w:ind w:left="0"/>
      </w:pPr>
      <w:r>
        <w:t xml:space="preserve"> </w:t>
      </w:r>
    </w:p>
    <w:p w14:paraId="3117FF78" w14:textId="00B06448" w:rsidR="001347E5" w:rsidRDefault="001347E5" w:rsidP="001347E5">
      <w:pPr>
        <w:pStyle w:val="MDPI21heading1"/>
        <w:ind w:left="0"/>
      </w:pPr>
    </w:p>
    <w:p w14:paraId="0A03CECA" w14:textId="4F20CA70" w:rsidR="001347E5" w:rsidRDefault="001347E5" w:rsidP="001347E5">
      <w:pPr>
        <w:pStyle w:val="MDPI21heading1"/>
        <w:ind w:left="0"/>
      </w:pPr>
    </w:p>
    <w:p w14:paraId="380312BA" w14:textId="68F2383E" w:rsidR="001347E5" w:rsidRDefault="001347E5" w:rsidP="001347E5">
      <w:pPr>
        <w:pStyle w:val="MDPI21heading1"/>
        <w:ind w:left="0"/>
      </w:pPr>
    </w:p>
    <w:p w14:paraId="2F649816" w14:textId="412B5D9B" w:rsidR="001347E5" w:rsidRDefault="001347E5" w:rsidP="001347E5">
      <w:pPr>
        <w:pStyle w:val="MDPI21heading1"/>
        <w:ind w:left="0"/>
      </w:pPr>
    </w:p>
    <w:p w14:paraId="37B2E671" w14:textId="653F3C70" w:rsidR="001347E5" w:rsidRDefault="001347E5" w:rsidP="001347E5">
      <w:pPr>
        <w:pStyle w:val="MDPI21heading1"/>
        <w:ind w:left="0"/>
      </w:pPr>
    </w:p>
    <w:p w14:paraId="45FE8827" w14:textId="77777777" w:rsidR="001347E5" w:rsidRDefault="001347E5" w:rsidP="001347E5">
      <w:pPr>
        <w:pStyle w:val="MDPI21heading1"/>
        <w:ind w:left="0"/>
      </w:pPr>
    </w:p>
    <w:p w14:paraId="50508E60" w14:textId="4BC425C5" w:rsidR="001347E5" w:rsidRDefault="001347E5" w:rsidP="001347E5">
      <w:pPr>
        <w:pStyle w:val="MDPI21heading1"/>
        <w:ind w:left="0"/>
        <w:rPr>
          <w:b w:val="0"/>
          <w:bCs/>
          <w:sz w:val="18"/>
          <w:szCs w:val="18"/>
        </w:rPr>
      </w:pPr>
      <w:r>
        <w:lastRenderedPageBreak/>
        <w:t xml:space="preserve">Table S2: </w:t>
      </w:r>
      <w:r w:rsidRPr="00A77940">
        <w:rPr>
          <w:b w:val="0"/>
          <w:bCs/>
          <w:sz w:val="18"/>
          <w:szCs w:val="18"/>
        </w:rPr>
        <w:t>Clinically relevant improvers. Effect on secondary outcome measures from baseline to immediately after treatment</w:t>
      </w:r>
      <w:r>
        <w:rPr>
          <w:b w:val="0"/>
          <w:bCs/>
          <w:sz w:val="18"/>
          <w:szCs w:val="18"/>
        </w:rPr>
        <w:t>.</w:t>
      </w:r>
      <w:r w:rsidRPr="004A604E">
        <w:rPr>
          <w:rFonts w:eastAsia="SimSun"/>
          <w:noProof/>
          <w:snapToGrid/>
          <w:sz w:val="18"/>
          <w:szCs w:val="18"/>
          <w:lang w:eastAsia="zh-CN" w:bidi="ar-SA"/>
        </w:rPr>
        <w:t xml:space="preserve"> </w:t>
      </w:r>
      <w:r w:rsidRPr="004A604E">
        <w:rPr>
          <w:b w:val="0"/>
          <w:bCs/>
          <w:sz w:val="18"/>
          <w:szCs w:val="18"/>
        </w:rPr>
        <w:t>BL- baseline, NBQ - Neck Bournemouth Questionnaire</w:t>
      </w:r>
      <w:r w:rsidR="001575D2">
        <w:rPr>
          <w:b w:val="0"/>
          <w:bCs/>
          <w:sz w:val="18"/>
          <w:szCs w:val="18"/>
        </w:rPr>
        <w:t xml:space="preserve">, HADS - </w:t>
      </w:r>
      <w:r w:rsidR="001575D2" w:rsidRPr="001575D2">
        <w:rPr>
          <w:b w:val="0"/>
          <w:bCs/>
          <w:sz w:val="18"/>
          <w:szCs w:val="18"/>
        </w:rPr>
        <w:t>Hospital Anxiety and Depression Scale</w:t>
      </w:r>
    </w:p>
    <w:p w14:paraId="3D72CD8C" w14:textId="77777777" w:rsidR="001347E5" w:rsidRPr="00A77940" w:rsidRDefault="001347E5" w:rsidP="001347E5">
      <w:pPr>
        <w:pStyle w:val="MDPI21heading1"/>
        <w:ind w:left="0"/>
        <w:rPr>
          <w:b w:val="0"/>
          <w:bCs/>
        </w:rPr>
      </w:pPr>
    </w:p>
    <w:tbl>
      <w:tblPr>
        <w:tblStyle w:val="TableNormal1"/>
        <w:tblW w:w="10916" w:type="dxa"/>
        <w:tblInd w:w="-28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710"/>
        <w:gridCol w:w="567"/>
        <w:gridCol w:w="992"/>
        <w:gridCol w:w="850"/>
        <w:gridCol w:w="1134"/>
        <w:gridCol w:w="1276"/>
        <w:gridCol w:w="1276"/>
        <w:gridCol w:w="567"/>
        <w:gridCol w:w="1221"/>
        <w:gridCol w:w="1189"/>
        <w:gridCol w:w="1134"/>
      </w:tblGrid>
      <w:tr w:rsidR="001347E5" w:rsidRPr="00764164" w14:paraId="1F88B5EB" w14:textId="77777777" w:rsidTr="00EC78EC">
        <w:trPr>
          <w:trHeight w:val="1707"/>
        </w:trPr>
        <w:tc>
          <w:tcPr>
            <w:tcW w:w="7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44813" w14:textId="77777777" w:rsidR="001347E5" w:rsidRPr="00543A9C" w:rsidRDefault="001347E5" w:rsidP="00EC78EC">
            <w:pPr>
              <w:rPr>
                <w:rFonts w:cstheme="minorHAnsi"/>
                <w:b/>
                <w:bCs/>
                <w:sz w:val="16"/>
                <w:szCs w:val="16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b/>
                <w:bCs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tient ID / age </w:t>
            </w:r>
          </w:p>
        </w:tc>
        <w:tc>
          <w:tcPr>
            <w:tcW w:w="567" w:type="dxa"/>
          </w:tcPr>
          <w:p w14:paraId="6E8E0765" w14:textId="77777777" w:rsidR="001347E5" w:rsidRPr="00543A9C" w:rsidRDefault="001347E5" w:rsidP="00EC78EC">
            <w:pPr>
              <w:rPr>
                <w:rFonts w:cstheme="minorHAnsi"/>
                <w:b/>
                <w:bCs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b/>
                <w:bCs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otal TFI score </w:t>
            </w:r>
          </w:p>
          <w:p w14:paraId="59BEAFB1" w14:textId="77777777" w:rsidR="001347E5" w:rsidRPr="00543A9C" w:rsidRDefault="001347E5" w:rsidP="00EC78EC">
            <w:pPr>
              <w:rPr>
                <w:rFonts w:cstheme="minorHAnsi"/>
                <w:b/>
                <w:bCs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b/>
                <w:bCs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t BL</w:t>
            </w:r>
          </w:p>
        </w:tc>
        <w:tc>
          <w:tcPr>
            <w:tcW w:w="992" w:type="dxa"/>
          </w:tcPr>
          <w:p w14:paraId="0366F8D7" w14:textId="77777777" w:rsidR="001347E5" w:rsidRPr="00543A9C" w:rsidRDefault="001347E5" w:rsidP="00EC78EC">
            <w:pPr>
              <w:rPr>
                <w:rFonts w:cstheme="minorHAnsi"/>
                <w:b/>
                <w:bCs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b/>
                <w:bCs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otal TFI score immediately after treatment 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4F3EC" w14:textId="77777777" w:rsidR="001347E5" w:rsidRPr="00543A9C" w:rsidRDefault="001347E5" w:rsidP="00EC78EC">
            <w:pPr>
              <w:rPr>
                <w:rFonts w:cstheme="minorHAnsi"/>
                <w:b/>
                <w:bCs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b/>
                <w:bCs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HADS Anxiety score </w:t>
            </w:r>
          </w:p>
          <w:p w14:paraId="5BEE77D4" w14:textId="77777777" w:rsidR="001347E5" w:rsidRPr="00543A9C" w:rsidRDefault="001347E5" w:rsidP="00EC78EC">
            <w:pPr>
              <w:rPr>
                <w:rFonts w:cstheme="minorHAnsi"/>
                <w:b/>
                <w:bCs/>
                <w:sz w:val="16"/>
                <w:szCs w:val="16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b/>
                <w:bCs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t BL 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7EAB6" w14:textId="77777777" w:rsidR="001347E5" w:rsidRPr="00543A9C" w:rsidRDefault="001347E5" w:rsidP="00EC78EC">
            <w:pPr>
              <w:rPr>
                <w:rFonts w:cstheme="minorHAnsi"/>
                <w:b/>
                <w:bCs/>
                <w:sz w:val="16"/>
                <w:szCs w:val="16"/>
                <w:u w:color="000000"/>
                <w:lang w:val="da-DK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b/>
                <w:bCs/>
                <w:sz w:val="16"/>
                <w:szCs w:val="16"/>
                <w:u w:color="7030A0"/>
                <w:lang w:val="da-DK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HADS Depression score at BL 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43B22" w14:textId="77777777" w:rsidR="001347E5" w:rsidRPr="00543A9C" w:rsidRDefault="001347E5" w:rsidP="00EC78EC">
            <w:pPr>
              <w:rPr>
                <w:rFonts w:cstheme="minorHAnsi"/>
                <w:b/>
                <w:bCs/>
                <w:sz w:val="16"/>
                <w:szCs w:val="16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b/>
                <w:bCs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ADS Anxiety score immediately after treatment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D5A3A" w14:textId="77777777" w:rsidR="001347E5" w:rsidRPr="00543A9C" w:rsidRDefault="001347E5" w:rsidP="00EC78EC">
            <w:pPr>
              <w:rPr>
                <w:rFonts w:cstheme="minorHAnsi"/>
                <w:b/>
                <w:bCs/>
                <w:sz w:val="16"/>
                <w:szCs w:val="16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b/>
                <w:bCs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ADS Depression score immediately after treatment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B1280" w14:textId="77777777" w:rsidR="001347E5" w:rsidRPr="00543A9C" w:rsidRDefault="001347E5" w:rsidP="00EC78EC">
            <w:pPr>
              <w:rPr>
                <w:rFonts w:cstheme="minorHAnsi"/>
                <w:b/>
                <w:bCs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b/>
                <w:bCs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BQ score </w:t>
            </w:r>
          </w:p>
          <w:p w14:paraId="05119185" w14:textId="77777777" w:rsidR="001347E5" w:rsidRPr="00543A9C" w:rsidRDefault="001347E5" w:rsidP="00EC78EC">
            <w:pPr>
              <w:rPr>
                <w:rFonts w:cstheme="minorHAnsi"/>
                <w:b/>
                <w:bCs/>
                <w:sz w:val="16"/>
                <w:szCs w:val="16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b/>
                <w:bCs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t BL </w:t>
            </w:r>
          </w:p>
        </w:tc>
        <w:tc>
          <w:tcPr>
            <w:tcW w:w="12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85DB5" w14:textId="77777777" w:rsidR="001347E5" w:rsidRPr="00543A9C" w:rsidRDefault="001347E5" w:rsidP="00EC78EC">
            <w:pPr>
              <w:rPr>
                <w:rFonts w:cstheme="minorHAnsi"/>
                <w:b/>
                <w:bCs/>
                <w:sz w:val="16"/>
                <w:szCs w:val="16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b/>
                <w:bCs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BQ score immediately after treatment</w:t>
            </w:r>
          </w:p>
        </w:tc>
        <w:tc>
          <w:tcPr>
            <w:tcW w:w="11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F99AE" w14:textId="77777777" w:rsidR="001347E5" w:rsidRPr="00543A9C" w:rsidRDefault="001347E5" w:rsidP="00EC78EC">
            <w:pPr>
              <w:rPr>
                <w:rFonts w:cstheme="minorHAnsi"/>
                <w:b/>
                <w:bCs/>
                <w:sz w:val="16"/>
                <w:szCs w:val="16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b/>
                <w:bCs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yperacusis score at BL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79980" w14:textId="77777777" w:rsidR="001347E5" w:rsidRPr="00543A9C" w:rsidRDefault="001347E5" w:rsidP="00EC78EC">
            <w:pPr>
              <w:rPr>
                <w:rFonts w:cstheme="minorHAnsi"/>
                <w:b/>
                <w:bCs/>
                <w:sz w:val="16"/>
                <w:szCs w:val="16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b/>
                <w:bCs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yperacusis score immediately after treatment</w:t>
            </w:r>
          </w:p>
        </w:tc>
      </w:tr>
      <w:tr w:rsidR="001347E5" w:rsidRPr="00764164" w14:paraId="68A2EC6F" w14:textId="77777777" w:rsidTr="00EC78EC">
        <w:trPr>
          <w:trHeight w:val="605"/>
        </w:trPr>
        <w:tc>
          <w:tcPr>
            <w:tcW w:w="7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7B9EF" w14:textId="77777777" w:rsidR="001347E5" w:rsidRPr="00543A9C" w:rsidRDefault="001347E5" w:rsidP="00EC78EC">
            <w:pPr>
              <w:rPr>
                <w:rFonts w:cstheme="minorHAnsi"/>
                <w:sz w:val="16"/>
                <w:szCs w:val="16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16/ 51</w:t>
            </w:r>
          </w:p>
        </w:tc>
        <w:tc>
          <w:tcPr>
            <w:tcW w:w="567" w:type="dxa"/>
          </w:tcPr>
          <w:p w14:paraId="5564DD31" w14:textId="77777777" w:rsidR="001347E5" w:rsidRPr="00543A9C" w:rsidRDefault="001347E5" w:rsidP="00EC78EC">
            <w:pPr>
              <w:rPr>
                <w:rFonts w:cstheme="minorHAnsi"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8.4</w:t>
            </w:r>
          </w:p>
        </w:tc>
        <w:tc>
          <w:tcPr>
            <w:tcW w:w="992" w:type="dxa"/>
          </w:tcPr>
          <w:p w14:paraId="198672B3" w14:textId="77777777" w:rsidR="001347E5" w:rsidRPr="00543A9C" w:rsidRDefault="001347E5" w:rsidP="00EC78EC">
            <w:pPr>
              <w:rPr>
                <w:rFonts w:cstheme="minorHAnsi"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4.8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B04F5" w14:textId="77777777" w:rsidR="001347E5" w:rsidRPr="00543A9C" w:rsidRDefault="001347E5" w:rsidP="00EC78EC">
            <w:pPr>
              <w:rPr>
                <w:rFonts w:cstheme="minorHAnsi"/>
                <w:sz w:val="16"/>
                <w:szCs w:val="16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A133B" w14:textId="77777777" w:rsidR="001347E5" w:rsidRPr="00543A9C" w:rsidRDefault="001347E5" w:rsidP="00EC78EC">
            <w:pPr>
              <w:rPr>
                <w:rFonts w:cstheme="minorHAnsi"/>
                <w:sz w:val="16"/>
                <w:szCs w:val="16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08B4F" w14:textId="77777777" w:rsidR="001347E5" w:rsidRPr="00543A9C" w:rsidRDefault="001347E5" w:rsidP="00EC78EC">
            <w:pPr>
              <w:rPr>
                <w:rFonts w:cstheme="minorHAnsi"/>
                <w:sz w:val="16"/>
                <w:szCs w:val="16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D3D79" w14:textId="77777777" w:rsidR="001347E5" w:rsidRPr="00543A9C" w:rsidRDefault="001347E5" w:rsidP="00EC78EC">
            <w:pPr>
              <w:rPr>
                <w:rFonts w:cstheme="minorHAnsi"/>
                <w:sz w:val="16"/>
                <w:szCs w:val="16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C3AC0" w14:textId="77777777" w:rsidR="001347E5" w:rsidRPr="00543A9C" w:rsidRDefault="001347E5" w:rsidP="00EC78EC">
            <w:pPr>
              <w:rPr>
                <w:rFonts w:cstheme="minorHAnsi"/>
                <w:sz w:val="16"/>
                <w:szCs w:val="16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1</w:t>
            </w:r>
          </w:p>
        </w:tc>
        <w:tc>
          <w:tcPr>
            <w:tcW w:w="12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6B1E3" w14:textId="77777777" w:rsidR="001347E5" w:rsidRPr="00543A9C" w:rsidRDefault="001347E5" w:rsidP="00EC78EC">
            <w:pPr>
              <w:rPr>
                <w:rFonts w:cstheme="minorHAnsi"/>
                <w:sz w:val="16"/>
                <w:szCs w:val="16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8</w:t>
            </w:r>
          </w:p>
        </w:tc>
        <w:tc>
          <w:tcPr>
            <w:tcW w:w="11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33F02" w14:textId="77777777" w:rsidR="001347E5" w:rsidRPr="00543A9C" w:rsidRDefault="001347E5" w:rsidP="00EC78EC">
            <w:pPr>
              <w:rPr>
                <w:rFonts w:cstheme="minorHAnsi"/>
                <w:sz w:val="16"/>
                <w:szCs w:val="16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51EFE" w14:textId="77777777" w:rsidR="001347E5" w:rsidRPr="00543A9C" w:rsidRDefault="001347E5" w:rsidP="00EC78EC">
            <w:pPr>
              <w:rPr>
                <w:rFonts w:cstheme="minorHAnsi"/>
                <w:sz w:val="16"/>
                <w:szCs w:val="16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</w:t>
            </w:r>
          </w:p>
        </w:tc>
      </w:tr>
      <w:tr w:rsidR="001347E5" w:rsidRPr="00764164" w14:paraId="07DB6D15" w14:textId="77777777" w:rsidTr="00EC78EC">
        <w:trPr>
          <w:trHeight w:val="605"/>
        </w:trPr>
        <w:tc>
          <w:tcPr>
            <w:tcW w:w="7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54952" w14:textId="77777777" w:rsidR="001347E5" w:rsidRPr="00543A9C" w:rsidRDefault="001347E5" w:rsidP="00EC78EC">
            <w:pPr>
              <w:rPr>
                <w:rFonts w:cstheme="minorHAnsi"/>
                <w:sz w:val="16"/>
                <w:szCs w:val="16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25*/ 26</w:t>
            </w:r>
          </w:p>
        </w:tc>
        <w:tc>
          <w:tcPr>
            <w:tcW w:w="567" w:type="dxa"/>
          </w:tcPr>
          <w:p w14:paraId="5BEAB750" w14:textId="77777777" w:rsidR="001347E5" w:rsidRPr="00543A9C" w:rsidRDefault="001347E5" w:rsidP="00EC78EC">
            <w:pPr>
              <w:rPr>
                <w:rFonts w:cstheme="minorHAnsi"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9.6</w:t>
            </w:r>
          </w:p>
        </w:tc>
        <w:tc>
          <w:tcPr>
            <w:tcW w:w="992" w:type="dxa"/>
          </w:tcPr>
          <w:p w14:paraId="568760D0" w14:textId="77777777" w:rsidR="001347E5" w:rsidRPr="00543A9C" w:rsidRDefault="001347E5" w:rsidP="00EC78EC">
            <w:pPr>
              <w:rPr>
                <w:rFonts w:cstheme="minorHAnsi"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4.4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9E2DB" w14:textId="77777777" w:rsidR="001347E5" w:rsidRPr="00543A9C" w:rsidRDefault="001347E5" w:rsidP="00EC78EC">
            <w:pPr>
              <w:rPr>
                <w:rFonts w:cstheme="minorHAnsi"/>
                <w:sz w:val="16"/>
                <w:szCs w:val="16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0B67E" w14:textId="77777777" w:rsidR="001347E5" w:rsidRPr="00543A9C" w:rsidRDefault="001347E5" w:rsidP="00EC78EC">
            <w:pPr>
              <w:rPr>
                <w:rFonts w:cstheme="minorHAnsi"/>
                <w:sz w:val="16"/>
                <w:szCs w:val="16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5A577" w14:textId="77777777" w:rsidR="001347E5" w:rsidRPr="00543A9C" w:rsidRDefault="001347E5" w:rsidP="00EC78EC">
            <w:pPr>
              <w:rPr>
                <w:rFonts w:cstheme="minorHAnsi"/>
                <w:sz w:val="16"/>
                <w:szCs w:val="16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987B8" w14:textId="77777777" w:rsidR="001347E5" w:rsidRPr="00543A9C" w:rsidRDefault="001347E5" w:rsidP="00EC78EC">
            <w:pPr>
              <w:rPr>
                <w:rFonts w:cstheme="minorHAnsi"/>
                <w:sz w:val="16"/>
                <w:szCs w:val="16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86E3D" w14:textId="77777777" w:rsidR="001347E5" w:rsidRPr="00543A9C" w:rsidRDefault="001347E5" w:rsidP="00EC78EC">
            <w:pPr>
              <w:rPr>
                <w:rFonts w:cstheme="minorHAnsi"/>
                <w:sz w:val="16"/>
                <w:szCs w:val="16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4</w:t>
            </w:r>
          </w:p>
        </w:tc>
        <w:tc>
          <w:tcPr>
            <w:tcW w:w="12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A168A" w14:textId="77777777" w:rsidR="001347E5" w:rsidRPr="00543A9C" w:rsidRDefault="001347E5" w:rsidP="00EC78EC">
            <w:pPr>
              <w:rPr>
                <w:rFonts w:cstheme="minorHAnsi"/>
                <w:sz w:val="16"/>
                <w:szCs w:val="16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  <w:tc>
          <w:tcPr>
            <w:tcW w:w="11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F9A0F" w14:textId="77777777" w:rsidR="001347E5" w:rsidRPr="00543A9C" w:rsidRDefault="001347E5" w:rsidP="00EC78EC">
            <w:pPr>
              <w:rPr>
                <w:rFonts w:cstheme="minorHAnsi"/>
                <w:sz w:val="16"/>
                <w:szCs w:val="16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5D078" w14:textId="77777777" w:rsidR="001347E5" w:rsidRPr="00543A9C" w:rsidRDefault="001347E5" w:rsidP="00EC78EC">
            <w:pPr>
              <w:rPr>
                <w:rFonts w:cstheme="minorHAnsi"/>
                <w:sz w:val="16"/>
                <w:szCs w:val="16"/>
                <w:u w:color="00000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cstheme="minorHAnsi"/>
                <w:sz w:val="16"/>
                <w:szCs w:val="16"/>
                <w:u w:color="7030A0"/>
                <w:lang w:val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</w:t>
            </w:r>
          </w:p>
        </w:tc>
      </w:tr>
    </w:tbl>
    <w:p w14:paraId="07F46346" w14:textId="77777777" w:rsidR="001347E5" w:rsidRPr="00A77940" w:rsidRDefault="001347E5" w:rsidP="001347E5">
      <w:pPr>
        <w:pStyle w:val="MDPI21heading1"/>
        <w:ind w:left="0"/>
        <w:rPr>
          <w:b w:val="0"/>
          <w:bCs/>
          <w:sz w:val="18"/>
          <w:szCs w:val="18"/>
        </w:rPr>
      </w:pPr>
      <w:r w:rsidRPr="00A77940">
        <w:rPr>
          <w:b w:val="0"/>
          <w:bCs/>
          <w:sz w:val="18"/>
          <w:szCs w:val="18"/>
        </w:rPr>
        <w:t>*An improver able to modulate tinnitus with neck movements.</w:t>
      </w:r>
    </w:p>
    <w:p w14:paraId="45912116" w14:textId="77777777" w:rsidR="001347E5" w:rsidRDefault="001347E5" w:rsidP="001347E5">
      <w:pPr>
        <w:pStyle w:val="MDPI21heading1"/>
        <w:ind w:left="0"/>
      </w:pPr>
    </w:p>
    <w:p w14:paraId="6BAF2CB8" w14:textId="77777777" w:rsidR="001347E5" w:rsidRDefault="001347E5" w:rsidP="001347E5">
      <w:pPr>
        <w:pStyle w:val="MDPI21heading1"/>
        <w:ind w:left="0"/>
      </w:pPr>
    </w:p>
    <w:p w14:paraId="3A5385FB" w14:textId="77777777" w:rsidR="001347E5" w:rsidRDefault="001347E5" w:rsidP="001347E5">
      <w:pPr>
        <w:pStyle w:val="MDPI21heading1"/>
        <w:ind w:left="0"/>
      </w:pPr>
    </w:p>
    <w:p w14:paraId="3147C0D5" w14:textId="77777777" w:rsidR="001347E5" w:rsidRDefault="001347E5" w:rsidP="001347E5">
      <w:pPr>
        <w:pStyle w:val="MDPI21heading1"/>
        <w:ind w:left="0"/>
      </w:pPr>
    </w:p>
    <w:p w14:paraId="28BD6C45" w14:textId="77777777" w:rsidR="001347E5" w:rsidRDefault="001347E5" w:rsidP="001347E5">
      <w:pPr>
        <w:pStyle w:val="MDPI21heading1"/>
        <w:ind w:left="0"/>
      </w:pPr>
    </w:p>
    <w:p w14:paraId="05EF5216" w14:textId="77777777" w:rsidR="001347E5" w:rsidRDefault="001347E5" w:rsidP="001347E5">
      <w:pPr>
        <w:pStyle w:val="MDPI21heading1"/>
        <w:ind w:left="0"/>
      </w:pPr>
    </w:p>
    <w:p w14:paraId="492CC040" w14:textId="77777777" w:rsidR="001347E5" w:rsidRDefault="001347E5" w:rsidP="001347E5">
      <w:pPr>
        <w:pStyle w:val="MDPI21heading1"/>
        <w:ind w:left="0"/>
      </w:pPr>
    </w:p>
    <w:p w14:paraId="54D8422C" w14:textId="77777777" w:rsidR="001347E5" w:rsidRDefault="001347E5" w:rsidP="001347E5">
      <w:pPr>
        <w:pStyle w:val="MDPI21heading1"/>
        <w:ind w:left="0"/>
      </w:pPr>
    </w:p>
    <w:p w14:paraId="076F738B" w14:textId="77777777" w:rsidR="001347E5" w:rsidRDefault="001347E5" w:rsidP="001347E5">
      <w:pPr>
        <w:pStyle w:val="MDPI21heading1"/>
        <w:ind w:left="0"/>
      </w:pPr>
    </w:p>
    <w:p w14:paraId="59B06201" w14:textId="50BA167C" w:rsidR="001347E5" w:rsidRDefault="001347E5" w:rsidP="001347E5">
      <w:pPr>
        <w:pStyle w:val="MDPI21heading1"/>
        <w:ind w:left="0"/>
      </w:pPr>
    </w:p>
    <w:p w14:paraId="0DFD767B" w14:textId="4FB70195" w:rsidR="001347E5" w:rsidRDefault="001347E5" w:rsidP="001347E5">
      <w:pPr>
        <w:pStyle w:val="MDPI21heading1"/>
        <w:ind w:left="0"/>
      </w:pPr>
    </w:p>
    <w:p w14:paraId="3AC4941C" w14:textId="2272CDFD" w:rsidR="001347E5" w:rsidRDefault="001347E5" w:rsidP="001347E5">
      <w:pPr>
        <w:pStyle w:val="MDPI21heading1"/>
        <w:ind w:left="0"/>
      </w:pPr>
    </w:p>
    <w:p w14:paraId="29553841" w14:textId="455BEB2E" w:rsidR="001347E5" w:rsidRDefault="001347E5" w:rsidP="001347E5">
      <w:pPr>
        <w:pStyle w:val="MDPI21heading1"/>
        <w:ind w:left="0"/>
      </w:pPr>
    </w:p>
    <w:p w14:paraId="725A2E2E" w14:textId="08AA9F30" w:rsidR="001347E5" w:rsidRDefault="001347E5" w:rsidP="001347E5">
      <w:pPr>
        <w:pStyle w:val="MDPI21heading1"/>
        <w:ind w:left="0"/>
      </w:pPr>
    </w:p>
    <w:p w14:paraId="2D64EDBB" w14:textId="77777777" w:rsidR="001347E5" w:rsidRDefault="001347E5" w:rsidP="001347E5">
      <w:pPr>
        <w:pStyle w:val="MDPI21heading1"/>
        <w:ind w:left="0"/>
      </w:pPr>
    </w:p>
    <w:p w14:paraId="5EAC9747" w14:textId="27436288" w:rsidR="001347E5" w:rsidRPr="00543A9C" w:rsidRDefault="001347E5" w:rsidP="001347E5">
      <w:pPr>
        <w:pStyle w:val="MDPI21heading1"/>
        <w:ind w:left="0"/>
        <w:rPr>
          <w:sz w:val="18"/>
          <w:szCs w:val="18"/>
        </w:rPr>
      </w:pPr>
      <w:r w:rsidRPr="00D50AC5">
        <w:lastRenderedPageBreak/>
        <w:t xml:space="preserve">Table S3:  </w:t>
      </w:r>
      <w:r w:rsidRPr="004D5DBD">
        <w:rPr>
          <w:b w:val="0"/>
          <w:bCs/>
          <w:sz w:val="18"/>
          <w:szCs w:val="18"/>
        </w:rPr>
        <w:t xml:space="preserve">Clinically relevant improvers. Effect on outcome measures at 9-12 week follow up. </w:t>
      </w:r>
      <w:bookmarkStart w:id="2" w:name="_Hlk104027238"/>
      <w:r w:rsidRPr="004D5DBD">
        <w:rPr>
          <w:b w:val="0"/>
          <w:bCs/>
          <w:sz w:val="18"/>
          <w:szCs w:val="18"/>
        </w:rPr>
        <w:t xml:space="preserve">BL- </w:t>
      </w:r>
      <w:r w:rsidR="001575D2">
        <w:rPr>
          <w:b w:val="0"/>
          <w:bCs/>
          <w:sz w:val="18"/>
          <w:szCs w:val="18"/>
        </w:rPr>
        <w:t>s</w:t>
      </w:r>
      <w:r w:rsidRPr="004D5DBD">
        <w:rPr>
          <w:b w:val="0"/>
          <w:bCs/>
          <w:sz w:val="18"/>
          <w:szCs w:val="18"/>
        </w:rPr>
        <w:t>core at baseline, FU- score at 9 week follow up, HYP- Hyperacusis score, NBQ - Neck Bournemouth Questionnaire</w:t>
      </w:r>
      <w:r w:rsidR="00D736D3">
        <w:rPr>
          <w:b w:val="0"/>
          <w:bCs/>
          <w:sz w:val="18"/>
          <w:szCs w:val="18"/>
        </w:rPr>
        <w:t xml:space="preserve">, HADS - </w:t>
      </w:r>
      <w:r w:rsidR="00D736D3" w:rsidRPr="00D736D3">
        <w:rPr>
          <w:b w:val="0"/>
          <w:bCs/>
          <w:sz w:val="18"/>
          <w:szCs w:val="18"/>
        </w:rPr>
        <w:t xml:space="preserve"> Hospital Anxiety and Depression Scale</w:t>
      </w:r>
      <w:r w:rsidR="00D736D3">
        <w:rPr>
          <w:b w:val="0"/>
          <w:bCs/>
          <w:sz w:val="18"/>
          <w:szCs w:val="18"/>
        </w:rPr>
        <w:t>.</w:t>
      </w:r>
      <w:r w:rsidR="00D736D3" w:rsidRPr="00D736D3">
        <w:rPr>
          <w:b w:val="0"/>
          <w:bCs/>
          <w:sz w:val="18"/>
          <w:szCs w:val="18"/>
        </w:rPr>
        <w:t xml:space="preserve"> </w:t>
      </w:r>
      <w:r w:rsidRPr="004D5DBD">
        <w:rPr>
          <w:b w:val="0"/>
          <w:bCs/>
          <w:sz w:val="18"/>
          <w:szCs w:val="18"/>
        </w:rPr>
        <w:t xml:space="preserve">Improver able to modulate tinnitus with *neck or ** jaw movements. </w:t>
      </w:r>
      <w:bookmarkEnd w:id="2"/>
      <w:r w:rsidRPr="004D5DBD">
        <w:rPr>
          <w:b w:val="0"/>
          <w:bCs/>
          <w:sz w:val="18"/>
          <w:szCs w:val="18"/>
        </w:rPr>
        <w:t>Baseline is used as reference level, estimates =correlation estimates</w:t>
      </w:r>
      <w:r w:rsidRPr="00543A9C">
        <w:rPr>
          <w:b w:val="0"/>
          <w:bCs/>
          <w:sz w:val="18"/>
          <w:szCs w:val="18"/>
        </w:rPr>
        <w:t>.</w:t>
      </w:r>
    </w:p>
    <w:p w14:paraId="1E34739C" w14:textId="77777777" w:rsidR="001347E5" w:rsidRPr="00A77940" w:rsidRDefault="001347E5" w:rsidP="001347E5">
      <w:pPr>
        <w:pStyle w:val="MDPI21heading1"/>
        <w:ind w:left="0"/>
        <w:rPr>
          <w:b w:val="0"/>
          <w:bCs/>
          <w:sz w:val="18"/>
          <w:szCs w:val="18"/>
        </w:rPr>
      </w:pPr>
    </w:p>
    <w:tbl>
      <w:tblPr>
        <w:tblpPr w:leftFromText="141" w:rightFromText="141" w:vertAnchor="text" w:horzAnchor="margin" w:tblpY="229"/>
        <w:tblW w:w="1034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1154"/>
        <w:gridCol w:w="689"/>
        <w:gridCol w:w="851"/>
        <w:gridCol w:w="850"/>
        <w:gridCol w:w="1134"/>
        <w:gridCol w:w="1134"/>
        <w:gridCol w:w="709"/>
        <w:gridCol w:w="709"/>
        <w:gridCol w:w="708"/>
        <w:gridCol w:w="709"/>
      </w:tblGrid>
      <w:tr w:rsidR="001347E5" w:rsidRPr="00476277" w14:paraId="7A4CF91E" w14:textId="77777777" w:rsidTr="00EC78EC">
        <w:trPr>
          <w:trHeight w:val="1186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3E1F7" w14:textId="77777777" w:rsidR="001347E5" w:rsidRPr="00476277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b/>
                <w:bCs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b/>
                <w:bCs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tient </w:t>
            </w:r>
          </w:p>
          <w:p w14:paraId="1040A6B6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b/>
                <w:bCs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b/>
                <w:bCs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</w:t>
            </w:r>
            <w:r w:rsidRPr="00476277">
              <w:rPr>
                <w:rFonts w:eastAsia="Arial Unicode MS" w:cstheme="minorHAnsi"/>
                <w:b/>
                <w:bCs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</w:t>
            </w:r>
            <w:r w:rsidRPr="00543A9C">
              <w:rPr>
                <w:rFonts w:eastAsia="Arial Unicode MS" w:cstheme="minorHAnsi"/>
                <w:b/>
                <w:bCs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/ age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84FC3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b/>
                <w:bCs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b/>
                <w:bCs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tal TFI score BL</w:t>
            </w:r>
          </w:p>
        </w:tc>
        <w:tc>
          <w:tcPr>
            <w:tcW w:w="11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8B5CB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b/>
                <w:bCs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b/>
                <w:bCs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tal TFI score immediately after treatment</w:t>
            </w:r>
          </w:p>
        </w:tc>
        <w:tc>
          <w:tcPr>
            <w:tcW w:w="6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3114C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b/>
                <w:bCs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b/>
                <w:bCs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tal TFI score at FU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B87AB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b/>
                <w:bCs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b/>
                <w:bCs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ADS Anxiety score at BL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09D16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b/>
                <w:bCs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b/>
                <w:bCs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ADS Anxiety score FU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73965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b/>
                <w:bCs/>
                <w:sz w:val="16"/>
                <w:szCs w:val="16"/>
                <w:u w:color="000000"/>
                <w:bdr w:val="nil"/>
                <w:lang w:val="da-DK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b/>
                <w:bCs/>
                <w:sz w:val="16"/>
                <w:szCs w:val="16"/>
                <w:u w:color="7030A0"/>
                <w:bdr w:val="nil"/>
                <w:lang w:val="da-DK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ADS  Depression score at BL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1C0D1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b/>
                <w:bCs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b/>
                <w:bCs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HADS Depression score at FU 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EE5B3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b/>
                <w:bCs/>
                <w:sz w:val="16"/>
                <w:szCs w:val="16"/>
                <w:u w:color="000000"/>
                <w:bdr w:val="nil"/>
                <w:lang w:val="da-DK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b/>
                <w:bCs/>
                <w:sz w:val="16"/>
                <w:szCs w:val="16"/>
                <w:u w:color="7030A0"/>
                <w:bdr w:val="nil"/>
                <w:lang w:val="da-DK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otal NBQ score at BL 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EBA5A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b/>
                <w:bCs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b/>
                <w:bCs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tal NBQ score at FU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FDCA0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b/>
                <w:bCs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b/>
                <w:bCs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YP BL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FAD01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b/>
                <w:bCs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b/>
                <w:bCs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YP FU</w:t>
            </w:r>
          </w:p>
        </w:tc>
      </w:tr>
      <w:tr w:rsidR="001347E5" w:rsidRPr="00476277" w14:paraId="7E502225" w14:textId="77777777" w:rsidTr="00EC78EC">
        <w:trPr>
          <w:trHeight w:val="53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FDFA8B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01**/ 63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819012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9</w:t>
            </w:r>
          </w:p>
        </w:tc>
        <w:tc>
          <w:tcPr>
            <w:tcW w:w="11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80D9D5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</w:t>
            </w:r>
          </w:p>
        </w:tc>
        <w:tc>
          <w:tcPr>
            <w:tcW w:w="6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318B4E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BA21C0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ADAAAC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798637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1EBE08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6CE869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1CE421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68939E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F3CEC5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</w:p>
        </w:tc>
      </w:tr>
      <w:tr w:rsidR="001347E5" w:rsidRPr="00476277" w14:paraId="759B680A" w14:textId="77777777" w:rsidTr="00EC78EC">
        <w:trPr>
          <w:trHeight w:val="53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3AE9B0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08/ 28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23F5B4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7</w:t>
            </w:r>
          </w:p>
        </w:tc>
        <w:tc>
          <w:tcPr>
            <w:tcW w:w="11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95E265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4</w:t>
            </w:r>
          </w:p>
        </w:tc>
        <w:tc>
          <w:tcPr>
            <w:tcW w:w="6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1AF4A9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28EB89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E0AF3A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AF1059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12FCBA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762F9B" w14:textId="77777777" w:rsidR="001347E5" w:rsidRPr="00990DDA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0D2474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3C3322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8273A6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4</w:t>
            </w:r>
          </w:p>
        </w:tc>
      </w:tr>
      <w:tr w:rsidR="001347E5" w:rsidRPr="00476277" w14:paraId="535CF35F" w14:textId="77777777" w:rsidTr="00EC78EC">
        <w:trPr>
          <w:trHeight w:val="53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F3456F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15/ 53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BBB2A1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5</w:t>
            </w:r>
          </w:p>
        </w:tc>
        <w:tc>
          <w:tcPr>
            <w:tcW w:w="11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C09543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8</w:t>
            </w:r>
          </w:p>
        </w:tc>
        <w:tc>
          <w:tcPr>
            <w:tcW w:w="6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2B362F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0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CA72E0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A5F85C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3593FF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7B8EC8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214CEB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90D166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BE23F9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76F335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</w:t>
            </w:r>
          </w:p>
        </w:tc>
      </w:tr>
      <w:tr w:rsidR="001347E5" w:rsidRPr="00476277" w14:paraId="72F06B16" w14:textId="77777777" w:rsidTr="00EC78EC">
        <w:trPr>
          <w:trHeight w:val="53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F1696A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17/ 56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65E28B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5</w:t>
            </w:r>
          </w:p>
        </w:tc>
        <w:tc>
          <w:tcPr>
            <w:tcW w:w="11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B0E2EF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5</w:t>
            </w:r>
          </w:p>
        </w:tc>
        <w:tc>
          <w:tcPr>
            <w:tcW w:w="6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FECF02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8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582DA8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DC6D22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5388CC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B3AC9D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F1C6D8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663511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0EBCE6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71705D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</w:t>
            </w:r>
          </w:p>
        </w:tc>
      </w:tr>
      <w:tr w:rsidR="001347E5" w:rsidRPr="00476277" w14:paraId="7BBB8CBA" w14:textId="77777777" w:rsidTr="00EC78EC">
        <w:trPr>
          <w:trHeight w:val="53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4919E4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23 / 63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72ECB5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8</w:t>
            </w:r>
          </w:p>
        </w:tc>
        <w:tc>
          <w:tcPr>
            <w:tcW w:w="11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EFD464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6</w:t>
            </w:r>
          </w:p>
        </w:tc>
        <w:tc>
          <w:tcPr>
            <w:tcW w:w="6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B3C4E3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1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951A05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141EB1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EA1CDC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61CC02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DC4963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F81A95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2081C5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1F52E1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</w:tr>
      <w:tr w:rsidR="001347E5" w:rsidRPr="003C10F9" w14:paraId="23EDE183" w14:textId="77777777" w:rsidTr="00EC78EC">
        <w:trPr>
          <w:trHeight w:val="271"/>
        </w:trPr>
        <w:tc>
          <w:tcPr>
            <w:tcW w:w="98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12B9AC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T28 /58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69F04D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2</w:t>
            </w:r>
          </w:p>
        </w:tc>
        <w:tc>
          <w:tcPr>
            <w:tcW w:w="115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347444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4</w:t>
            </w:r>
          </w:p>
        </w:tc>
        <w:tc>
          <w:tcPr>
            <w:tcW w:w="6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5D3AAF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9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A1074A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A1992B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7DE70D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15D528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9F4DE7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7C5FC0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721181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166A04" w14:textId="77777777" w:rsidR="001347E5" w:rsidRPr="00543A9C" w:rsidRDefault="001347E5" w:rsidP="00EC78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045"/>
              </w:tabs>
              <w:spacing w:after="160"/>
              <w:rPr>
                <w:rFonts w:eastAsia="Arial Unicode MS" w:cstheme="minorHAnsi"/>
                <w:sz w:val="16"/>
                <w:szCs w:val="16"/>
                <w:u w:color="00000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543A9C">
              <w:rPr>
                <w:rFonts w:eastAsia="Arial Unicode MS" w:cstheme="minorHAnsi"/>
                <w:sz w:val="16"/>
                <w:szCs w:val="16"/>
                <w:u w:color="7030A0"/>
                <w:bdr w:val="nil"/>
                <w:lang w:val="en-GB" w:eastAsia="pl-P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</w:t>
            </w:r>
          </w:p>
        </w:tc>
      </w:tr>
    </w:tbl>
    <w:p w14:paraId="77F1320F" w14:textId="77777777" w:rsidR="001347E5" w:rsidRPr="00FA04F1" w:rsidRDefault="001347E5" w:rsidP="001347E5">
      <w:pPr>
        <w:pStyle w:val="MDPI21heading1"/>
        <w:ind w:left="0"/>
      </w:pPr>
    </w:p>
    <w:p w14:paraId="6926E0C7" w14:textId="138A1CC5" w:rsidR="001347E5" w:rsidRDefault="001347E5" w:rsidP="001347E5"/>
    <w:p w14:paraId="347E6950" w14:textId="709B014B" w:rsidR="001347E5" w:rsidRDefault="001347E5" w:rsidP="001347E5"/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E97B35" w14:textId="77777777" w:rsidR="000A0E7F" w:rsidRDefault="000A0E7F" w:rsidP="00117666">
      <w:pPr>
        <w:spacing w:after="0"/>
      </w:pPr>
      <w:r>
        <w:separator/>
      </w:r>
    </w:p>
  </w:endnote>
  <w:endnote w:type="continuationSeparator" w:id="0">
    <w:p w14:paraId="4367D650" w14:textId="77777777" w:rsidR="000A0E7F" w:rsidRDefault="000A0E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9E27AC" w14:textId="77777777" w:rsidR="000A0E7F" w:rsidRDefault="000A0E7F" w:rsidP="00117666">
      <w:pPr>
        <w:spacing w:after="0"/>
      </w:pPr>
      <w:r>
        <w:separator/>
      </w:r>
    </w:p>
  </w:footnote>
  <w:footnote w:type="continuationSeparator" w:id="0">
    <w:p w14:paraId="5DCAA178" w14:textId="77777777" w:rsidR="000A0E7F" w:rsidRDefault="000A0E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46885483">
    <w:abstractNumId w:val="0"/>
  </w:num>
  <w:num w:numId="2" w16cid:durableId="1765298971">
    <w:abstractNumId w:val="5"/>
  </w:num>
  <w:num w:numId="3" w16cid:durableId="387384846">
    <w:abstractNumId w:val="1"/>
  </w:num>
  <w:num w:numId="4" w16cid:durableId="306596967">
    <w:abstractNumId w:val="6"/>
  </w:num>
  <w:num w:numId="5" w16cid:durableId="70360005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78972954">
    <w:abstractNumId w:val="3"/>
  </w:num>
  <w:num w:numId="7" w16cid:durableId="852957695">
    <w:abstractNumId w:val="7"/>
  </w:num>
  <w:num w:numId="8" w16cid:durableId="266474536">
    <w:abstractNumId w:val="7"/>
  </w:num>
  <w:num w:numId="9" w16cid:durableId="1193953160">
    <w:abstractNumId w:val="7"/>
  </w:num>
  <w:num w:numId="10" w16cid:durableId="992562053">
    <w:abstractNumId w:val="7"/>
  </w:num>
  <w:num w:numId="11" w16cid:durableId="1883207223">
    <w:abstractNumId w:val="7"/>
  </w:num>
  <w:num w:numId="12" w16cid:durableId="1418017059">
    <w:abstractNumId w:val="7"/>
  </w:num>
  <w:num w:numId="13" w16cid:durableId="1396855030">
    <w:abstractNumId w:val="3"/>
  </w:num>
  <w:num w:numId="14" w16cid:durableId="1624536318">
    <w:abstractNumId w:val="2"/>
  </w:num>
  <w:num w:numId="15" w16cid:durableId="764111285">
    <w:abstractNumId w:val="2"/>
  </w:num>
  <w:num w:numId="16" w16cid:durableId="410585570">
    <w:abstractNumId w:val="2"/>
  </w:num>
  <w:num w:numId="17" w16cid:durableId="956376484">
    <w:abstractNumId w:val="2"/>
  </w:num>
  <w:num w:numId="18" w16cid:durableId="1300838901">
    <w:abstractNumId w:val="2"/>
  </w:num>
  <w:num w:numId="19" w16cid:durableId="293102428">
    <w:abstractNumId w:val="2"/>
  </w:num>
  <w:num w:numId="20" w16cid:durableId="129278915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0E7F"/>
    <w:rsid w:val="00105FD9"/>
    <w:rsid w:val="00117666"/>
    <w:rsid w:val="001347E5"/>
    <w:rsid w:val="001549D3"/>
    <w:rsid w:val="001575D2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07D1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0FF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36D3"/>
    <w:rsid w:val="00DB59C3"/>
    <w:rsid w:val="00DC259A"/>
    <w:rsid w:val="00DE23E8"/>
    <w:rsid w:val="00E52377"/>
    <w:rsid w:val="00E537AD"/>
    <w:rsid w:val="00E64E17"/>
    <w:rsid w:val="00E866C9"/>
    <w:rsid w:val="00EA3D3C"/>
    <w:rsid w:val="00EB0D49"/>
    <w:rsid w:val="00EC090A"/>
    <w:rsid w:val="00EC6D19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customStyle="1" w:styleId="MDPI21heading1">
    <w:name w:val="MDPI_2.1_heading1"/>
    <w:qFormat/>
    <w:rsid w:val="001347E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table" w:customStyle="1" w:styleId="TableNormal1">
    <w:name w:val="Table Normal1"/>
    <w:rsid w:val="001347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pl-PL"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5</Pages>
  <Words>512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zena Mielczarek</cp:lastModifiedBy>
  <cp:revision>4</cp:revision>
  <cp:lastPrinted>2013-10-03T12:51:00Z</cp:lastPrinted>
  <dcterms:created xsi:type="dcterms:W3CDTF">2022-08-13T09:02:00Z</dcterms:created>
  <dcterms:modified xsi:type="dcterms:W3CDTF">2022-08-13T09:06:00Z</dcterms:modified>
</cp:coreProperties>
</file>